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02D73" w14:textId="23E4FD5D" w:rsidR="005D20E5" w:rsidRPr="005D4AA9" w:rsidRDefault="005D20E5" w:rsidP="005D20E5">
      <w:pPr>
        <w:spacing w:line="360" w:lineRule="auto"/>
        <w:jc w:val="both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b/>
          <w:sz w:val="22"/>
        </w:rPr>
        <w:t xml:space="preserve">Multimedia Appendix </w:t>
      </w:r>
      <w:r w:rsidR="00433D53">
        <w:rPr>
          <w:rFonts w:ascii="Arial" w:eastAsia="Arial" w:hAnsi="Arial" w:cs="Arial"/>
          <w:b/>
          <w:sz w:val="22"/>
        </w:rPr>
        <w:t>3</w:t>
      </w:r>
      <w:r w:rsidRPr="005D4AA9">
        <w:rPr>
          <w:rFonts w:ascii="Arial" w:eastAsia="Arial" w:hAnsi="Arial" w:cs="Arial"/>
          <w:b/>
          <w:sz w:val="22"/>
        </w:rPr>
        <w:t>.</w:t>
      </w:r>
      <w:r w:rsidRPr="005D4AA9">
        <w:rPr>
          <w:rFonts w:ascii="Arial" w:eastAsia="Arial" w:hAnsi="Arial" w:cs="Arial"/>
          <w:sz w:val="22"/>
        </w:rPr>
        <w:t xml:space="preserve"> Feasibility of the work strategies (results of round 1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2"/>
        <w:gridCol w:w="1566"/>
        <w:gridCol w:w="660"/>
        <w:gridCol w:w="660"/>
        <w:gridCol w:w="659"/>
        <w:gridCol w:w="659"/>
        <w:gridCol w:w="659"/>
        <w:gridCol w:w="659"/>
        <w:gridCol w:w="659"/>
        <w:gridCol w:w="659"/>
        <w:gridCol w:w="659"/>
        <w:gridCol w:w="773"/>
      </w:tblGrid>
      <w:tr w:rsidR="005D20E5" w:rsidRPr="005D4AA9" w14:paraId="73A15CB8" w14:textId="77777777" w:rsidTr="4D38BDC3">
        <w:trPr>
          <w:trHeight w:val="290"/>
        </w:trPr>
        <w:tc>
          <w:tcPr>
            <w:tcW w:w="0" w:type="auto"/>
            <w:gridSpan w:val="2"/>
          </w:tcPr>
          <w:p w14:paraId="667394D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Work policy strategy</w:t>
            </w:r>
          </w:p>
        </w:tc>
        <w:tc>
          <w:tcPr>
            <w:tcW w:w="0" w:type="auto"/>
            <w:gridSpan w:val="9"/>
          </w:tcPr>
          <w:p w14:paraId="7B20E2E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Level of feasibility, n (%)</w:t>
            </w:r>
          </w:p>
        </w:tc>
        <w:tc>
          <w:tcPr>
            <w:tcW w:w="0" w:type="auto"/>
          </w:tcPr>
          <w:p w14:paraId="37AC9A1F" w14:textId="526328F8" w:rsidR="005D20E5" w:rsidRPr="005D4AA9" w:rsidRDefault="005D20E5" w:rsidP="0A1837AC">
            <w:pPr>
              <w:spacing w:line="276" w:lineRule="auto"/>
              <w:rPr>
                <w:rFonts w:ascii="Arial" w:eastAsia="Arial" w:hAnsi="Arial" w:cs="Arial"/>
              </w:rPr>
            </w:pPr>
            <w:r w:rsidRPr="0A1837AC">
              <w:rPr>
                <w:rFonts w:ascii="Arial" w:eastAsia="Arial" w:hAnsi="Arial" w:cs="Arial"/>
                <w:sz w:val="22"/>
                <w:szCs w:val="22"/>
              </w:rPr>
              <w:t>Median (MAD-M</w:t>
            </w:r>
            <w:r w:rsidRPr="0A1837AC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a</w:t>
            </w:r>
            <w:r w:rsidRPr="0A1837AC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5D20E5" w:rsidRPr="005D4AA9" w14:paraId="6433B882" w14:textId="77777777" w:rsidTr="4D38BDC3">
        <w:trPr>
          <w:trHeight w:val="290"/>
        </w:trPr>
        <w:tc>
          <w:tcPr>
            <w:tcW w:w="0" w:type="auto"/>
            <w:gridSpan w:val="2"/>
          </w:tcPr>
          <w:p w14:paraId="106EE74C" w14:textId="77777777" w:rsidR="005D20E5" w:rsidRPr="005D4AA9" w:rsidRDefault="005D20E5" w:rsidP="00A1056F">
            <w:pPr>
              <w:spacing w:line="276" w:lineRule="auto"/>
              <w:rPr>
                <w:bCs/>
              </w:rPr>
            </w:pPr>
          </w:p>
        </w:tc>
        <w:tc>
          <w:tcPr>
            <w:tcW w:w="0" w:type="auto"/>
            <w:gridSpan w:val="3"/>
          </w:tcPr>
          <w:p w14:paraId="09AC0A2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Unfeasible</w:t>
            </w:r>
          </w:p>
        </w:tc>
        <w:tc>
          <w:tcPr>
            <w:tcW w:w="0" w:type="auto"/>
            <w:gridSpan w:val="3"/>
          </w:tcPr>
          <w:p w14:paraId="280F49B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Neutrally feasible</w:t>
            </w:r>
          </w:p>
        </w:tc>
        <w:tc>
          <w:tcPr>
            <w:tcW w:w="0" w:type="auto"/>
            <w:gridSpan w:val="3"/>
          </w:tcPr>
          <w:p w14:paraId="6D8B1A5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Highly feasible</w:t>
            </w:r>
          </w:p>
        </w:tc>
        <w:tc>
          <w:tcPr>
            <w:tcW w:w="0" w:type="auto"/>
          </w:tcPr>
          <w:p w14:paraId="0C7E4BEF" w14:textId="77777777" w:rsidR="005D20E5" w:rsidRPr="005D4AA9" w:rsidRDefault="005D20E5" w:rsidP="00A1056F">
            <w:pPr>
              <w:spacing w:line="276" w:lineRule="auto"/>
              <w:rPr>
                <w:bCs/>
              </w:rPr>
            </w:pPr>
          </w:p>
        </w:tc>
      </w:tr>
      <w:tr w:rsidR="005D20E5" w:rsidRPr="005D4AA9" w14:paraId="13DA9036" w14:textId="77777777" w:rsidTr="4D38BDC3">
        <w:trPr>
          <w:trHeight w:val="290"/>
        </w:trPr>
        <w:tc>
          <w:tcPr>
            <w:tcW w:w="0" w:type="auto"/>
            <w:gridSpan w:val="2"/>
          </w:tcPr>
          <w:p w14:paraId="2F3A4545" w14:textId="77777777" w:rsidR="005D20E5" w:rsidRPr="005D4AA9" w:rsidRDefault="005D20E5" w:rsidP="00A1056F">
            <w:pPr>
              <w:spacing w:line="276" w:lineRule="auto"/>
              <w:rPr>
                <w:bCs/>
              </w:rPr>
            </w:pPr>
          </w:p>
        </w:tc>
        <w:tc>
          <w:tcPr>
            <w:tcW w:w="0" w:type="auto"/>
          </w:tcPr>
          <w:p w14:paraId="69802D1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1</w:t>
            </w:r>
          </w:p>
        </w:tc>
        <w:tc>
          <w:tcPr>
            <w:tcW w:w="0" w:type="auto"/>
          </w:tcPr>
          <w:p w14:paraId="754E16E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2</w:t>
            </w:r>
          </w:p>
        </w:tc>
        <w:tc>
          <w:tcPr>
            <w:tcW w:w="0" w:type="auto"/>
          </w:tcPr>
          <w:p w14:paraId="4FD1966D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3</w:t>
            </w:r>
          </w:p>
        </w:tc>
        <w:tc>
          <w:tcPr>
            <w:tcW w:w="0" w:type="auto"/>
          </w:tcPr>
          <w:p w14:paraId="3684ACD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4</w:t>
            </w:r>
          </w:p>
        </w:tc>
        <w:tc>
          <w:tcPr>
            <w:tcW w:w="0" w:type="auto"/>
          </w:tcPr>
          <w:p w14:paraId="1AE7746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5</w:t>
            </w:r>
          </w:p>
        </w:tc>
        <w:tc>
          <w:tcPr>
            <w:tcW w:w="0" w:type="auto"/>
          </w:tcPr>
          <w:p w14:paraId="3C691AB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6</w:t>
            </w:r>
          </w:p>
        </w:tc>
        <w:tc>
          <w:tcPr>
            <w:tcW w:w="0" w:type="auto"/>
          </w:tcPr>
          <w:p w14:paraId="27319D2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7</w:t>
            </w:r>
          </w:p>
        </w:tc>
        <w:tc>
          <w:tcPr>
            <w:tcW w:w="0" w:type="auto"/>
          </w:tcPr>
          <w:p w14:paraId="35673C2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8</w:t>
            </w:r>
          </w:p>
        </w:tc>
        <w:tc>
          <w:tcPr>
            <w:tcW w:w="0" w:type="auto"/>
          </w:tcPr>
          <w:p w14:paraId="547CAE7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bCs/>
              </w:rPr>
            </w:pPr>
            <w:r w:rsidRPr="005D4AA9">
              <w:rPr>
                <w:rFonts w:ascii="Arial" w:eastAsia="Arial" w:hAnsi="Arial" w:cs="Arial"/>
                <w:bCs/>
                <w:sz w:val="22"/>
              </w:rPr>
              <w:t>Score of 9</w:t>
            </w:r>
          </w:p>
        </w:tc>
        <w:tc>
          <w:tcPr>
            <w:tcW w:w="0" w:type="auto"/>
          </w:tcPr>
          <w:p w14:paraId="4E3CF6F2" w14:textId="77777777" w:rsidR="005D20E5" w:rsidRPr="005D4AA9" w:rsidRDefault="005D20E5" w:rsidP="00A1056F">
            <w:pPr>
              <w:spacing w:line="276" w:lineRule="auto"/>
              <w:rPr>
                <w:bCs/>
              </w:rPr>
            </w:pPr>
          </w:p>
        </w:tc>
      </w:tr>
      <w:tr w:rsidR="005D20E5" w:rsidRPr="005D4AA9" w14:paraId="6CD3208F" w14:textId="77777777" w:rsidTr="4D38BDC3">
        <w:trPr>
          <w:trHeight w:val="290"/>
        </w:trPr>
        <w:tc>
          <w:tcPr>
            <w:tcW w:w="0" w:type="auto"/>
            <w:gridSpan w:val="12"/>
          </w:tcPr>
          <w:p w14:paraId="42DB297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</w:tr>
      <w:tr w:rsidR="005D20E5" w:rsidRPr="005D4AA9" w14:paraId="3FA3AA13" w14:textId="77777777" w:rsidTr="4D38BDC3">
        <w:trPr>
          <w:trHeight w:val="290"/>
        </w:trPr>
        <w:tc>
          <w:tcPr>
            <w:tcW w:w="0" w:type="auto"/>
            <w:gridSpan w:val="12"/>
          </w:tcPr>
          <w:p w14:paraId="7A94F5B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5D4AA9">
              <w:rPr>
                <w:rFonts w:ascii="Arial" w:eastAsia="Arial" w:hAnsi="Arial" w:cs="Arial"/>
                <w:b/>
                <w:sz w:val="22"/>
              </w:rPr>
              <w:t>Environmental planning and service provision</w:t>
            </w:r>
          </w:p>
        </w:tc>
      </w:tr>
      <w:tr w:rsidR="005D20E5" w:rsidRPr="005D4AA9" w14:paraId="1A2BC032" w14:textId="77777777" w:rsidTr="4D38BDC3">
        <w:trPr>
          <w:trHeight w:val="290"/>
        </w:trPr>
        <w:tc>
          <w:tcPr>
            <w:tcW w:w="0" w:type="auto"/>
          </w:tcPr>
          <w:p w14:paraId="04C07C1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6765220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Activity tracker (n=27)</w:t>
            </w:r>
          </w:p>
        </w:tc>
        <w:tc>
          <w:tcPr>
            <w:tcW w:w="0" w:type="auto"/>
          </w:tcPr>
          <w:p w14:paraId="2DD7055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2CF4A72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40BE81F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678D2DB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2E205DF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2AC0957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3932781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60366C0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0" w:type="auto"/>
          </w:tcPr>
          <w:p w14:paraId="22DB995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5D978DE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1.41)</w:t>
            </w:r>
          </w:p>
        </w:tc>
      </w:tr>
      <w:tr w:rsidR="005D20E5" w:rsidRPr="005D4AA9" w14:paraId="599F5BF7" w14:textId="77777777" w:rsidTr="4D38BDC3">
        <w:trPr>
          <w:trHeight w:val="290"/>
        </w:trPr>
        <w:tc>
          <w:tcPr>
            <w:tcW w:w="0" w:type="auto"/>
          </w:tcPr>
          <w:p w14:paraId="1B78F98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0B08C4AD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A1837AC">
              <w:rPr>
                <w:rFonts w:ascii="Arial" w:eastAsia="Arial" w:hAnsi="Arial" w:cs="Arial"/>
                <w:sz w:val="22"/>
                <w:szCs w:val="22"/>
              </w:rPr>
              <w:t>Workstation accessories (seated footrests, standing footrests, or sit-stand antifatigue mats; n=27)</w:t>
            </w:r>
          </w:p>
        </w:tc>
        <w:tc>
          <w:tcPr>
            <w:tcW w:w="0" w:type="auto"/>
          </w:tcPr>
          <w:p w14:paraId="6A6DC92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10CAF91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55C2E75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31318B0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54AEB17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4CDB88C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1D1B5D5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3DD88FA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0" w:type="auto"/>
          </w:tcPr>
          <w:p w14:paraId="380C94B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0" w:type="auto"/>
          </w:tcPr>
          <w:p w14:paraId="55B3465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1.59)</w:t>
            </w:r>
          </w:p>
        </w:tc>
      </w:tr>
      <w:tr w:rsidR="005D20E5" w:rsidRPr="005D4AA9" w14:paraId="7AB8BDBF" w14:textId="77777777" w:rsidTr="4D38BDC3">
        <w:trPr>
          <w:trHeight w:val="290"/>
        </w:trPr>
        <w:tc>
          <w:tcPr>
            <w:tcW w:w="0" w:type="auto"/>
          </w:tcPr>
          <w:p w14:paraId="5197E81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4BAEF67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Relocation of home office supplies (</w:t>
            </w:r>
            <w:proofErr w:type="spellStart"/>
            <w:r w:rsidRPr="005D4AA9">
              <w:rPr>
                <w:rFonts w:ascii="Arial" w:eastAsia="Arial" w:hAnsi="Arial" w:cs="Arial"/>
                <w:sz w:val="22"/>
              </w:rPr>
              <w:t>eg</w:t>
            </w:r>
            <w:proofErr w:type="spellEnd"/>
            <w:r w:rsidRPr="005D4AA9">
              <w:rPr>
                <w:rFonts w:ascii="Arial" w:eastAsia="Arial" w:hAnsi="Arial" w:cs="Arial"/>
                <w:sz w:val="22"/>
              </w:rPr>
              <w:t>, bins and printers; n=27)</w:t>
            </w:r>
          </w:p>
        </w:tc>
        <w:tc>
          <w:tcPr>
            <w:tcW w:w="0" w:type="auto"/>
          </w:tcPr>
          <w:p w14:paraId="1232441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2D6A1E4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5B18B5C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5E0181C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7ADCB93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00BB1C0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252DE06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6C059B7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2E2917D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1 (41)</w:t>
            </w:r>
          </w:p>
        </w:tc>
        <w:tc>
          <w:tcPr>
            <w:tcW w:w="0" w:type="auto"/>
          </w:tcPr>
          <w:p w14:paraId="7984E7AD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1.81)</w:t>
            </w:r>
          </w:p>
        </w:tc>
      </w:tr>
      <w:tr w:rsidR="005D20E5" w:rsidRPr="005D4AA9" w14:paraId="52B88477" w14:textId="77777777" w:rsidTr="4D38BDC3">
        <w:trPr>
          <w:trHeight w:val="290"/>
        </w:trPr>
        <w:tc>
          <w:tcPr>
            <w:tcW w:w="0" w:type="auto"/>
          </w:tcPr>
          <w:p w14:paraId="1C5449C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689F988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Height-adjustable desks or desk platforms (n=27)</w:t>
            </w:r>
          </w:p>
        </w:tc>
        <w:tc>
          <w:tcPr>
            <w:tcW w:w="0" w:type="auto"/>
          </w:tcPr>
          <w:p w14:paraId="4DAB848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48090BA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1E12191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375912A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6F2E145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55D049B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32A8DD2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1338FBA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9 (33)</w:t>
            </w:r>
          </w:p>
        </w:tc>
        <w:tc>
          <w:tcPr>
            <w:tcW w:w="0" w:type="auto"/>
          </w:tcPr>
          <w:p w14:paraId="0C1C2C3D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2FD9D47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59)</w:t>
            </w:r>
          </w:p>
        </w:tc>
      </w:tr>
      <w:tr w:rsidR="005D20E5" w:rsidRPr="005D4AA9" w14:paraId="5BBA3391" w14:textId="77777777" w:rsidTr="4D38BDC3">
        <w:trPr>
          <w:trHeight w:val="290"/>
        </w:trPr>
        <w:tc>
          <w:tcPr>
            <w:tcW w:w="0" w:type="auto"/>
          </w:tcPr>
          <w:p w14:paraId="0BBE9BA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2A66280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proofErr w:type="gramStart"/>
            <w:r w:rsidRPr="005D4AA9">
              <w:rPr>
                <w:rFonts w:ascii="Arial" w:eastAsia="Arial" w:hAnsi="Arial" w:cs="Arial"/>
                <w:sz w:val="22"/>
              </w:rPr>
              <w:t>High chairs</w:t>
            </w:r>
            <w:proofErr w:type="gramEnd"/>
            <w:r w:rsidRPr="005D4AA9">
              <w:rPr>
                <w:rFonts w:ascii="Arial" w:eastAsia="Arial" w:hAnsi="Arial" w:cs="Arial"/>
                <w:sz w:val="22"/>
              </w:rPr>
              <w:t xml:space="preserve"> or height-adjustable chairs (n=26)</w:t>
            </w:r>
          </w:p>
        </w:tc>
        <w:tc>
          <w:tcPr>
            <w:tcW w:w="0" w:type="auto"/>
          </w:tcPr>
          <w:p w14:paraId="2C19ECD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799F76E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75A064D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254A44E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2D4345C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08D91C5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7)</w:t>
            </w:r>
          </w:p>
        </w:tc>
        <w:tc>
          <w:tcPr>
            <w:tcW w:w="0" w:type="auto"/>
          </w:tcPr>
          <w:p w14:paraId="0C220EA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1198E19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3)</w:t>
            </w:r>
          </w:p>
        </w:tc>
        <w:tc>
          <w:tcPr>
            <w:tcW w:w="0" w:type="auto"/>
          </w:tcPr>
          <w:p w14:paraId="3113AEF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5B2CAB7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46)</w:t>
            </w:r>
          </w:p>
        </w:tc>
      </w:tr>
      <w:tr w:rsidR="005D20E5" w:rsidRPr="005D4AA9" w14:paraId="30898CD4" w14:textId="77777777" w:rsidTr="4D38BDC3">
        <w:trPr>
          <w:trHeight w:val="290"/>
        </w:trPr>
        <w:tc>
          <w:tcPr>
            <w:tcW w:w="0" w:type="auto"/>
          </w:tcPr>
          <w:p w14:paraId="115924E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23E8B87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 xml:space="preserve">Exercise accessories, such as rubber bands, wooden </w:t>
            </w:r>
            <w:r w:rsidRPr="005D4AA9">
              <w:rPr>
                <w:rFonts w:ascii="Arial" w:eastAsia="Arial" w:hAnsi="Arial" w:cs="Arial"/>
                <w:sz w:val="22"/>
              </w:rPr>
              <w:lastRenderedPageBreak/>
              <w:t>sticks, or mats (n=27)</w:t>
            </w:r>
          </w:p>
        </w:tc>
        <w:tc>
          <w:tcPr>
            <w:tcW w:w="0" w:type="auto"/>
          </w:tcPr>
          <w:p w14:paraId="31F94FD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lastRenderedPageBreak/>
              <w:t>1 (4)</w:t>
            </w:r>
          </w:p>
        </w:tc>
        <w:tc>
          <w:tcPr>
            <w:tcW w:w="0" w:type="auto"/>
          </w:tcPr>
          <w:p w14:paraId="44790E8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732F0A9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6EB6098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5897CB8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52677A9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66D5F0E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3888B5A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6FAD7D5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6DAD685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78)</w:t>
            </w:r>
          </w:p>
        </w:tc>
      </w:tr>
      <w:tr w:rsidR="005D20E5" w:rsidRPr="005D4AA9" w14:paraId="0C2574CB" w14:textId="77777777" w:rsidTr="4D38BDC3">
        <w:trPr>
          <w:trHeight w:val="290"/>
        </w:trPr>
        <w:tc>
          <w:tcPr>
            <w:tcW w:w="0" w:type="auto"/>
          </w:tcPr>
          <w:p w14:paraId="27EC812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37236A5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Standing desk (n=25)</w:t>
            </w:r>
          </w:p>
        </w:tc>
        <w:tc>
          <w:tcPr>
            <w:tcW w:w="0" w:type="auto"/>
          </w:tcPr>
          <w:p w14:paraId="64B470A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79520AE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5B79637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0" w:type="auto"/>
          </w:tcPr>
          <w:p w14:paraId="5AEA79F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7055E47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0" w:type="auto"/>
          </w:tcPr>
          <w:p w14:paraId="2A2AFDC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6)</w:t>
            </w:r>
          </w:p>
        </w:tc>
        <w:tc>
          <w:tcPr>
            <w:tcW w:w="0" w:type="auto"/>
          </w:tcPr>
          <w:p w14:paraId="4E57877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0" w:type="auto"/>
          </w:tcPr>
          <w:p w14:paraId="0EF428C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2)</w:t>
            </w:r>
          </w:p>
        </w:tc>
        <w:tc>
          <w:tcPr>
            <w:tcW w:w="0" w:type="auto"/>
          </w:tcPr>
          <w:p w14:paraId="47CD70F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6)</w:t>
            </w:r>
          </w:p>
        </w:tc>
        <w:tc>
          <w:tcPr>
            <w:tcW w:w="0" w:type="auto"/>
          </w:tcPr>
          <w:p w14:paraId="2F73E50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84)</w:t>
            </w:r>
          </w:p>
        </w:tc>
      </w:tr>
      <w:tr w:rsidR="005D20E5" w:rsidRPr="005D4AA9" w14:paraId="048FE081" w14:textId="77777777" w:rsidTr="4D38BDC3">
        <w:trPr>
          <w:trHeight w:val="290"/>
        </w:trPr>
        <w:tc>
          <w:tcPr>
            <w:tcW w:w="0" w:type="auto"/>
          </w:tcPr>
          <w:p w14:paraId="13FE34E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1A40AC1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 xml:space="preserve">Active workstation with </w:t>
            </w:r>
            <w:proofErr w:type="spellStart"/>
            <w:r w:rsidRPr="005D4AA9">
              <w:rPr>
                <w:rFonts w:ascii="Arial" w:eastAsia="Arial" w:hAnsi="Arial" w:cs="Arial"/>
                <w:sz w:val="22"/>
              </w:rPr>
              <w:t>underdesk</w:t>
            </w:r>
            <w:proofErr w:type="spellEnd"/>
            <w:r w:rsidRPr="005D4AA9">
              <w:rPr>
                <w:rFonts w:ascii="Arial" w:eastAsia="Arial" w:hAnsi="Arial" w:cs="Arial"/>
                <w:sz w:val="22"/>
              </w:rPr>
              <w:t xml:space="preserve"> stepper or pedaling device (n=27)</w:t>
            </w:r>
          </w:p>
        </w:tc>
        <w:tc>
          <w:tcPr>
            <w:tcW w:w="0" w:type="auto"/>
          </w:tcPr>
          <w:p w14:paraId="3E16688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7CB43CF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29946FC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3E9021A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3A678B5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0" w:type="auto"/>
          </w:tcPr>
          <w:p w14:paraId="315843C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222CAFE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276470B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5344900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0856C9F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.63)</w:t>
            </w:r>
          </w:p>
        </w:tc>
      </w:tr>
      <w:tr w:rsidR="005D20E5" w:rsidRPr="005D4AA9" w14:paraId="2AD55912" w14:textId="77777777" w:rsidTr="4D38BDC3">
        <w:trPr>
          <w:trHeight w:val="290"/>
        </w:trPr>
        <w:tc>
          <w:tcPr>
            <w:tcW w:w="0" w:type="auto"/>
          </w:tcPr>
          <w:p w14:paraId="1EA4766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26600AF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Active workstation equipped with treadmill (n=27)</w:t>
            </w:r>
          </w:p>
        </w:tc>
        <w:tc>
          <w:tcPr>
            <w:tcW w:w="0" w:type="auto"/>
          </w:tcPr>
          <w:p w14:paraId="4D9177A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60A7236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9 (33)</w:t>
            </w:r>
          </w:p>
        </w:tc>
        <w:tc>
          <w:tcPr>
            <w:tcW w:w="0" w:type="auto"/>
          </w:tcPr>
          <w:p w14:paraId="0706A81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256B93F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2B1805C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53A2931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1EF18D2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33C0188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6B7A08A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43ABA49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1.48)</w:t>
            </w:r>
          </w:p>
        </w:tc>
      </w:tr>
      <w:tr w:rsidR="005D20E5" w:rsidRPr="005D4AA9" w14:paraId="46D2D9AA" w14:textId="77777777" w:rsidTr="4D38BDC3">
        <w:trPr>
          <w:trHeight w:val="290"/>
        </w:trPr>
        <w:tc>
          <w:tcPr>
            <w:tcW w:w="0" w:type="auto"/>
            <w:gridSpan w:val="12"/>
          </w:tcPr>
          <w:p w14:paraId="55C6CDD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5D4AA9">
              <w:rPr>
                <w:rFonts w:ascii="Arial" w:eastAsia="Arial" w:hAnsi="Arial" w:cs="Arial"/>
                <w:b/>
                <w:sz w:val="22"/>
              </w:rPr>
              <w:t>Guidelines, regulations, and restrictions</w:t>
            </w:r>
          </w:p>
        </w:tc>
      </w:tr>
      <w:tr w:rsidR="005D20E5" w:rsidRPr="005D4AA9" w14:paraId="2680132B" w14:textId="77777777" w:rsidTr="4D38BDC3">
        <w:trPr>
          <w:trHeight w:val="290"/>
        </w:trPr>
        <w:tc>
          <w:tcPr>
            <w:tcW w:w="0" w:type="auto"/>
          </w:tcPr>
          <w:p w14:paraId="21F5299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5548A59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Self-monitoring sedentary and activity behaviors (</w:t>
            </w:r>
            <w:proofErr w:type="spellStart"/>
            <w:r w:rsidRPr="005D4AA9">
              <w:rPr>
                <w:rFonts w:ascii="Arial" w:eastAsia="Arial" w:hAnsi="Arial" w:cs="Arial"/>
                <w:sz w:val="22"/>
              </w:rPr>
              <w:t>ie</w:t>
            </w:r>
            <w:proofErr w:type="spellEnd"/>
            <w:r w:rsidRPr="005D4AA9">
              <w:rPr>
                <w:rFonts w:ascii="Arial" w:eastAsia="Arial" w:hAnsi="Arial" w:cs="Arial"/>
                <w:sz w:val="22"/>
              </w:rPr>
              <w:t>, activity tracker or a diary log; n=27)</w:t>
            </w:r>
          </w:p>
        </w:tc>
        <w:tc>
          <w:tcPr>
            <w:tcW w:w="0" w:type="auto"/>
          </w:tcPr>
          <w:p w14:paraId="5F04C29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54A9A13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0A9AF26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75524C6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714B113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67DF811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0468CFD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43FA153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9 (33)</w:t>
            </w:r>
          </w:p>
        </w:tc>
        <w:tc>
          <w:tcPr>
            <w:tcW w:w="0" w:type="auto"/>
          </w:tcPr>
          <w:p w14:paraId="6C0CBBF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3F93DC8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1.30)</w:t>
            </w:r>
          </w:p>
        </w:tc>
      </w:tr>
      <w:tr w:rsidR="005D20E5" w:rsidRPr="005D4AA9" w14:paraId="6C327721" w14:textId="77777777" w:rsidTr="4D38BDC3">
        <w:trPr>
          <w:trHeight w:val="290"/>
        </w:trPr>
        <w:tc>
          <w:tcPr>
            <w:tcW w:w="0" w:type="auto"/>
          </w:tcPr>
          <w:p w14:paraId="1A6C103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3EB705A4" w14:textId="488AF3C5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4D38BDC3">
              <w:rPr>
                <w:rFonts w:ascii="Arial" w:eastAsia="Arial" w:hAnsi="Arial" w:cs="Arial"/>
                <w:sz w:val="22"/>
                <w:szCs w:val="22"/>
              </w:rPr>
              <w:t xml:space="preserve">Create an action plan—increase standing breaks or replace sitting time, </w:t>
            </w:r>
            <w:r w:rsidR="5D0E930F" w:rsidRPr="4D38BDC3">
              <w:rPr>
                <w:rFonts w:ascii="Arial" w:eastAsia="Arial" w:hAnsi="Arial" w:cs="Arial"/>
                <w:sz w:val="22"/>
                <w:szCs w:val="22"/>
              </w:rPr>
              <w:t>indicating the duration, frequency, and timing</w:t>
            </w:r>
            <w:r w:rsidRPr="4D38BDC3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proofErr w:type="spellStart"/>
            <w:r w:rsidRPr="4D38BDC3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4D38BDC3">
              <w:rPr>
                <w:rFonts w:ascii="Arial" w:eastAsia="Arial" w:hAnsi="Arial" w:cs="Arial"/>
                <w:sz w:val="22"/>
                <w:szCs w:val="22"/>
              </w:rPr>
              <w:t>, when the phone rings; n=27)</w:t>
            </w:r>
          </w:p>
        </w:tc>
        <w:tc>
          <w:tcPr>
            <w:tcW w:w="0" w:type="auto"/>
          </w:tcPr>
          <w:p w14:paraId="0E60417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1DBD3B3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7F96836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4C3BE40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30A6CF4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0A69E91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1C2040E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0" w:type="auto"/>
          </w:tcPr>
          <w:p w14:paraId="1C67533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42F0F2C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0" w:type="auto"/>
          </w:tcPr>
          <w:p w14:paraId="309F595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11)</w:t>
            </w:r>
          </w:p>
        </w:tc>
      </w:tr>
      <w:tr w:rsidR="005D20E5" w:rsidRPr="005D4AA9" w14:paraId="4DADF151" w14:textId="77777777" w:rsidTr="4D38BDC3">
        <w:trPr>
          <w:trHeight w:val="428"/>
        </w:trPr>
        <w:tc>
          <w:tcPr>
            <w:tcW w:w="0" w:type="auto"/>
          </w:tcPr>
          <w:p w14:paraId="67110CB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1422DAA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 xml:space="preserve">Standing while reading, answering phone calls, or conducting </w:t>
            </w:r>
            <w:r w:rsidRPr="005D4AA9">
              <w:rPr>
                <w:rFonts w:ascii="Arial" w:eastAsia="Arial" w:hAnsi="Arial" w:cs="Arial"/>
                <w:sz w:val="22"/>
              </w:rPr>
              <w:lastRenderedPageBreak/>
              <w:t>videoconferences (n=27)</w:t>
            </w:r>
          </w:p>
        </w:tc>
        <w:tc>
          <w:tcPr>
            <w:tcW w:w="0" w:type="auto"/>
          </w:tcPr>
          <w:p w14:paraId="1829DA6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lastRenderedPageBreak/>
              <w:t>0 (0)</w:t>
            </w:r>
          </w:p>
        </w:tc>
        <w:tc>
          <w:tcPr>
            <w:tcW w:w="0" w:type="auto"/>
          </w:tcPr>
          <w:p w14:paraId="18AD918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55B5445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260B4B9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1A60C4F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0D71060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440133A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7D266F5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468A643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1 (41)</w:t>
            </w:r>
          </w:p>
        </w:tc>
        <w:tc>
          <w:tcPr>
            <w:tcW w:w="0" w:type="auto"/>
          </w:tcPr>
          <w:p w14:paraId="4633D63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1.22)</w:t>
            </w:r>
          </w:p>
        </w:tc>
      </w:tr>
      <w:tr w:rsidR="005D20E5" w:rsidRPr="005D4AA9" w14:paraId="5F64ADC5" w14:textId="77777777" w:rsidTr="4D38BDC3">
        <w:trPr>
          <w:trHeight w:val="368"/>
        </w:trPr>
        <w:tc>
          <w:tcPr>
            <w:tcW w:w="0" w:type="auto"/>
          </w:tcPr>
          <w:p w14:paraId="250F9B8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62CD46A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 xml:space="preserve">Short breaks (5-10 min) approximately every 60 </w:t>
            </w:r>
            <w:r w:rsidRPr="00E6769B">
              <w:rPr>
                <w:rFonts w:ascii="Arial" w:eastAsia="Arial" w:hAnsi="Arial" w:cs="Arial"/>
                <w:sz w:val="22"/>
              </w:rPr>
              <w:t>min</w:t>
            </w:r>
            <w:r w:rsidRPr="005D4AA9">
              <w:rPr>
                <w:rFonts w:ascii="Arial" w:eastAsia="Arial" w:hAnsi="Arial" w:cs="Arial"/>
                <w:sz w:val="22"/>
              </w:rPr>
              <w:t xml:space="preserve"> of sitting time (n=27)</w:t>
            </w:r>
          </w:p>
        </w:tc>
        <w:tc>
          <w:tcPr>
            <w:tcW w:w="0" w:type="auto"/>
          </w:tcPr>
          <w:p w14:paraId="781B731D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501C1D9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61A70B3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6066C22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6134403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2C8F7DB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17D63D6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10FF730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32ED047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0" w:type="auto"/>
          </w:tcPr>
          <w:p w14:paraId="49D083F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48)</w:t>
            </w:r>
          </w:p>
        </w:tc>
      </w:tr>
      <w:tr w:rsidR="005D20E5" w:rsidRPr="005D4AA9" w14:paraId="7A4D275A" w14:textId="77777777" w:rsidTr="4D38BDC3">
        <w:trPr>
          <w:trHeight w:val="377"/>
        </w:trPr>
        <w:tc>
          <w:tcPr>
            <w:tcW w:w="0" w:type="auto"/>
          </w:tcPr>
          <w:p w14:paraId="346B3A2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10A1DC7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Setting tailored goals for reducing sitting time (n=27)</w:t>
            </w:r>
          </w:p>
        </w:tc>
        <w:tc>
          <w:tcPr>
            <w:tcW w:w="0" w:type="auto"/>
          </w:tcPr>
          <w:p w14:paraId="2C94220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49E9CA4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29028D1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61EB902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25054DF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578C6F2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0" w:type="auto"/>
          </w:tcPr>
          <w:p w14:paraId="4191A32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0" w:type="auto"/>
          </w:tcPr>
          <w:p w14:paraId="0B2DFE6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7E8524A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54DB40A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)</w:t>
            </w:r>
          </w:p>
        </w:tc>
      </w:tr>
      <w:tr w:rsidR="005D20E5" w:rsidRPr="005D4AA9" w14:paraId="1D174573" w14:textId="77777777" w:rsidTr="4D38BDC3">
        <w:trPr>
          <w:trHeight w:val="387"/>
        </w:trPr>
        <w:tc>
          <w:tcPr>
            <w:tcW w:w="0" w:type="auto"/>
          </w:tcPr>
          <w:p w14:paraId="7CEBA73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777B158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Scheduling (blocking) 5-10–</w:t>
            </w:r>
            <w:r w:rsidRPr="00E6769B">
              <w:rPr>
                <w:rFonts w:ascii="Arial" w:eastAsia="Arial" w:hAnsi="Arial" w:cs="Arial"/>
                <w:sz w:val="22"/>
              </w:rPr>
              <w:t>min</w:t>
            </w:r>
            <w:r w:rsidRPr="005D4AA9">
              <w:rPr>
                <w:rFonts w:ascii="Arial" w:eastAsia="Arial" w:hAnsi="Arial" w:cs="Arial"/>
                <w:sz w:val="22"/>
              </w:rPr>
              <w:t xml:space="preserve"> breaks between meetings on the calendar (n=27)</w:t>
            </w:r>
          </w:p>
        </w:tc>
        <w:tc>
          <w:tcPr>
            <w:tcW w:w="0" w:type="auto"/>
          </w:tcPr>
          <w:p w14:paraId="47F6354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4B6614F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2640435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0A635B9D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20BE39B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3CB8738D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0B35B4C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0" w:type="auto"/>
          </w:tcPr>
          <w:p w14:paraId="2665E86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2E9084C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7943120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22)</w:t>
            </w:r>
          </w:p>
        </w:tc>
      </w:tr>
      <w:tr w:rsidR="005D20E5" w:rsidRPr="005D4AA9" w14:paraId="273E4565" w14:textId="77777777" w:rsidTr="4D38BDC3">
        <w:trPr>
          <w:trHeight w:val="290"/>
        </w:trPr>
        <w:tc>
          <w:tcPr>
            <w:tcW w:w="0" w:type="auto"/>
          </w:tcPr>
          <w:p w14:paraId="20D01B8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6ABCE03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Incidental moving while reading, answering phone calls, or conducting videoconferences (n=27)</w:t>
            </w:r>
          </w:p>
        </w:tc>
        <w:tc>
          <w:tcPr>
            <w:tcW w:w="0" w:type="auto"/>
          </w:tcPr>
          <w:p w14:paraId="6AF24D1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6C850EAD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4790E51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1CB10F3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4FA0F6B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6D248BA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0" w:type="auto"/>
          </w:tcPr>
          <w:p w14:paraId="2E0DD3E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6387A0D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6531E9A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0" w:type="auto"/>
          </w:tcPr>
          <w:p w14:paraId="46DCFF6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37)</w:t>
            </w:r>
          </w:p>
        </w:tc>
      </w:tr>
      <w:tr w:rsidR="005D20E5" w:rsidRPr="005D4AA9" w14:paraId="2BBC521C" w14:textId="77777777" w:rsidTr="4D38BDC3">
        <w:trPr>
          <w:trHeight w:val="580"/>
        </w:trPr>
        <w:tc>
          <w:tcPr>
            <w:tcW w:w="0" w:type="auto"/>
          </w:tcPr>
          <w:p w14:paraId="1AF8F1A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5B5B9C3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 xml:space="preserve">Active breaks, such as stretching, walking, or performing strengthening exercises for ≥10 </w:t>
            </w:r>
            <w:r w:rsidRPr="00E6769B">
              <w:rPr>
                <w:rFonts w:ascii="Arial" w:eastAsia="Arial" w:hAnsi="Arial" w:cs="Arial"/>
                <w:sz w:val="22"/>
              </w:rPr>
              <w:t>min</w:t>
            </w:r>
            <w:r w:rsidRPr="005D4AA9">
              <w:rPr>
                <w:rFonts w:ascii="Arial" w:eastAsia="Arial" w:hAnsi="Arial" w:cs="Arial"/>
                <w:sz w:val="22"/>
              </w:rPr>
              <w:t xml:space="preserve"> (n=27)</w:t>
            </w:r>
          </w:p>
        </w:tc>
        <w:tc>
          <w:tcPr>
            <w:tcW w:w="0" w:type="auto"/>
          </w:tcPr>
          <w:p w14:paraId="6483B55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2BD033D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6D611D7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41B422B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36A4A13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64C9B9E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29EDEDF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27CE2FA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2C06481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0807BBCD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37)</w:t>
            </w:r>
          </w:p>
        </w:tc>
      </w:tr>
      <w:tr w:rsidR="005D20E5" w:rsidRPr="005D4AA9" w14:paraId="4AE739AC" w14:textId="77777777" w:rsidTr="4D38BDC3">
        <w:trPr>
          <w:trHeight w:val="290"/>
        </w:trPr>
        <w:tc>
          <w:tcPr>
            <w:tcW w:w="0" w:type="auto"/>
          </w:tcPr>
          <w:p w14:paraId="72A6BD3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01B58D9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Team or individual activity challenges (n=27)</w:t>
            </w:r>
          </w:p>
        </w:tc>
        <w:tc>
          <w:tcPr>
            <w:tcW w:w="0" w:type="auto"/>
          </w:tcPr>
          <w:p w14:paraId="2D04E27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2F71EE6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40D445E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2A8A904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20CCBF3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69D0844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0" w:type="auto"/>
          </w:tcPr>
          <w:p w14:paraId="7F6ECBA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588823F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79D92B5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1B5FF28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33)</w:t>
            </w:r>
          </w:p>
        </w:tc>
      </w:tr>
      <w:tr w:rsidR="005D20E5" w:rsidRPr="005D4AA9" w14:paraId="205C8D64" w14:textId="77777777" w:rsidTr="4D38BDC3">
        <w:trPr>
          <w:trHeight w:val="419"/>
        </w:trPr>
        <w:tc>
          <w:tcPr>
            <w:tcW w:w="0" w:type="auto"/>
          </w:tcPr>
          <w:p w14:paraId="239C4A2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3DD5D61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 xml:space="preserve">Scheduling (blocking) snack breaks on the </w:t>
            </w:r>
            <w:r w:rsidRPr="005D4AA9">
              <w:rPr>
                <w:rFonts w:ascii="Arial" w:eastAsia="Arial" w:hAnsi="Arial" w:cs="Arial"/>
                <w:sz w:val="22"/>
              </w:rPr>
              <w:lastRenderedPageBreak/>
              <w:t>calendar (n=26)</w:t>
            </w:r>
          </w:p>
        </w:tc>
        <w:tc>
          <w:tcPr>
            <w:tcW w:w="0" w:type="auto"/>
          </w:tcPr>
          <w:p w14:paraId="4F83305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lastRenderedPageBreak/>
              <w:t>0 (0)</w:t>
            </w:r>
          </w:p>
        </w:tc>
        <w:tc>
          <w:tcPr>
            <w:tcW w:w="0" w:type="auto"/>
          </w:tcPr>
          <w:p w14:paraId="76E2100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598D027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0" w:type="auto"/>
          </w:tcPr>
          <w:p w14:paraId="11A4F5F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007BB61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0" w:type="auto"/>
          </w:tcPr>
          <w:p w14:paraId="2504F87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4ABC562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3641FD9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1CAB06F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6836FB8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65)</w:t>
            </w:r>
          </w:p>
        </w:tc>
      </w:tr>
      <w:tr w:rsidR="005D20E5" w:rsidRPr="005D4AA9" w14:paraId="6565B589" w14:textId="77777777" w:rsidTr="4D38BDC3">
        <w:trPr>
          <w:trHeight w:val="580"/>
        </w:trPr>
        <w:tc>
          <w:tcPr>
            <w:tcW w:w="0" w:type="auto"/>
          </w:tcPr>
          <w:p w14:paraId="19A8E7E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7FD57A0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Active lunchtime, such as Pilates, yoga, walking, or cycling (n=27)</w:t>
            </w:r>
          </w:p>
        </w:tc>
        <w:tc>
          <w:tcPr>
            <w:tcW w:w="0" w:type="auto"/>
          </w:tcPr>
          <w:p w14:paraId="3BB875E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2E90F54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0A1E085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3D320AB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43D272B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7B87949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1B5C7B5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45F37BB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28DDD22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60D4F91D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74)</w:t>
            </w:r>
          </w:p>
        </w:tc>
      </w:tr>
      <w:tr w:rsidR="005D20E5" w:rsidRPr="005D4AA9" w14:paraId="0117F65F" w14:textId="77777777" w:rsidTr="4D38BDC3">
        <w:trPr>
          <w:trHeight w:val="359"/>
        </w:trPr>
        <w:tc>
          <w:tcPr>
            <w:tcW w:w="0" w:type="auto"/>
          </w:tcPr>
          <w:p w14:paraId="09F2271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29D3049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 xml:space="preserve">Short breaks (5-10 min) approximately every 40 </w:t>
            </w:r>
            <w:r w:rsidRPr="00E6769B">
              <w:rPr>
                <w:rFonts w:ascii="Arial" w:eastAsia="Arial" w:hAnsi="Arial" w:cs="Arial"/>
                <w:sz w:val="22"/>
              </w:rPr>
              <w:t>min</w:t>
            </w:r>
            <w:r w:rsidRPr="005D4AA9">
              <w:rPr>
                <w:rFonts w:ascii="Arial" w:eastAsia="Arial" w:hAnsi="Arial" w:cs="Arial"/>
                <w:sz w:val="22"/>
              </w:rPr>
              <w:t xml:space="preserve"> of sitting time (n=26)</w:t>
            </w:r>
          </w:p>
        </w:tc>
        <w:tc>
          <w:tcPr>
            <w:tcW w:w="0" w:type="auto"/>
          </w:tcPr>
          <w:p w14:paraId="1F63B6CD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4F6894D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7A21CE3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7DF03DC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048032E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452D6F6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7B17B80D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57FCD1A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0" w:type="auto"/>
          </w:tcPr>
          <w:p w14:paraId="19046C3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0" w:type="auto"/>
          </w:tcPr>
          <w:p w14:paraId="59B7F3F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61)</w:t>
            </w:r>
          </w:p>
        </w:tc>
      </w:tr>
      <w:tr w:rsidR="005D20E5" w:rsidRPr="005D4AA9" w14:paraId="5F63B4F1" w14:textId="77777777" w:rsidTr="4D38BDC3">
        <w:trPr>
          <w:trHeight w:val="290"/>
        </w:trPr>
        <w:tc>
          <w:tcPr>
            <w:tcW w:w="0" w:type="auto"/>
          </w:tcPr>
          <w:p w14:paraId="0F535C9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0C143B5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Wellness coaches supporting the employees during breaks (n=27)</w:t>
            </w:r>
          </w:p>
        </w:tc>
        <w:tc>
          <w:tcPr>
            <w:tcW w:w="0" w:type="auto"/>
          </w:tcPr>
          <w:p w14:paraId="7F3645B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601CBD3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4994508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59E251E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5A6D560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2F8AF49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00D6CDE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4BA4F5F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127D250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66016A9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55)</w:t>
            </w:r>
          </w:p>
        </w:tc>
      </w:tr>
      <w:tr w:rsidR="005D20E5" w:rsidRPr="005D4AA9" w14:paraId="6CDF0DBA" w14:textId="77777777" w:rsidTr="4D38BDC3">
        <w:trPr>
          <w:trHeight w:val="290"/>
        </w:trPr>
        <w:tc>
          <w:tcPr>
            <w:tcW w:w="0" w:type="auto"/>
          </w:tcPr>
          <w:p w14:paraId="0F216C5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10457FC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 xml:space="preserve">Short breaks (5-10 min) approximately every 30 </w:t>
            </w:r>
            <w:r w:rsidRPr="00E6769B">
              <w:rPr>
                <w:rFonts w:ascii="Arial" w:eastAsia="Arial" w:hAnsi="Arial" w:cs="Arial"/>
                <w:sz w:val="22"/>
              </w:rPr>
              <w:t>min</w:t>
            </w:r>
            <w:r w:rsidRPr="005D4AA9">
              <w:rPr>
                <w:rFonts w:ascii="Arial" w:eastAsia="Arial" w:hAnsi="Arial" w:cs="Arial"/>
                <w:sz w:val="22"/>
              </w:rPr>
              <w:t xml:space="preserve"> of sitting time (n=27)</w:t>
            </w:r>
          </w:p>
        </w:tc>
        <w:tc>
          <w:tcPr>
            <w:tcW w:w="0" w:type="auto"/>
          </w:tcPr>
          <w:p w14:paraId="55439DA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1E04F26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3ED348B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4A9A117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139BD7E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5CB7313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7AE87C9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4401D7F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15C6463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72817E8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.74)</w:t>
            </w:r>
          </w:p>
        </w:tc>
      </w:tr>
      <w:tr w:rsidR="005D20E5" w:rsidRPr="005D4AA9" w14:paraId="79CB7B2C" w14:textId="77777777" w:rsidTr="4D38BDC3">
        <w:trPr>
          <w:trHeight w:val="371"/>
        </w:trPr>
        <w:tc>
          <w:tcPr>
            <w:tcW w:w="0" w:type="auto"/>
          </w:tcPr>
          <w:p w14:paraId="441E83F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61B899A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Blocking the screen or keyboard for breaking up sitting time unless conducting a meeting (n=26)</w:t>
            </w:r>
          </w:p>
        </w:tc>
        <w:tc>
          <w:tcPr>
            <w:tcW w:w="0" w:type="auto"/>
          </w:tcPr>
          <w:p w14:paraId="01EA909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3)</w:t>
            </w:r>
          </w:p>
        </w:tc>
        <w:tc>
          <w:tcPr>
            <w:tcW w:w="0" w:type="auto"/>
          </w:tcPr>
          <w:p w14:paraId="1EBA38F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0" w:type="auto"/>
          </w:tcPr>
          <w:p w14:paraId="692921F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0" w:type="auto"/>
          </w:tcPr>
          <w:p w14:paraId="6A0912B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791EE3D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3117C39D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77B8387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0" w:type="auto"/>
          </w:tcPr>
          <w:p w14:paraId="715B5D0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0" w:type="auto"/>
          </w:tcPr>
          <w:p w14:paraId="590C1B0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4075946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2.19)</w:t>
            </w:r>
          </w:p>
        </w:tc>
      </w:tr>
      <w:tr w:rsidR="005D20E5" w:rsidRPr="005D4AA9" w14:paraId="7ACA7D5E" w14:textId="77777777" w:rsidTr="4D38BDC3">
        <w:trPr>
          <w:trHeight w:val="290"/>
        </w:trPr>
        <w:tc>
          <w:tcPr>
            <w:tcW w:w="0" w:type="auto"/>
            <w:gridSpan w:val="12"/>
          </w:tcPr>
          <w:p w14:paraId="0E4150E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  <w:r w:rsidRPr="005D4AA9">
              <w:rPr>
                <w:rFonts w:ascii="Arial" w:eastAsia="Arial" w:hAnsi="Arial" w:cs="Arial"/>
                <w:b/>
                <w:sz w:val="22"/>
              </w:rPr>
              <w:t>Communication and social support</w:t>
            </w:r>
          </w:p>
        </w:tc>
      </w:tr>
      <w:tr w:rsidR="005D20E5" w:rsidRPr="005D4AA9" w14:paraId="4306154D" w14:textId="77777777" w:rsidTr="4D38BDC3">
        <w:trPr>
          <w:trHeight w:val="290"/>
        </w:trPr>
        <w:tc>
          <w:tcPr>
            <w:tcW w:w="0" w:type="auto"/>
          </w:tcPr>
          <w:p w14:paraId="4538873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24A843C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Feedback on activity progress and goal achievement (n=27)</w:t>
            </w:r>
          </w:p>
        </w:tc>
        <w:tc>
          <w:tcPr>
            <w:tcW w:w="0" w:type="auto"/>
          </w:tcPr>
          <w:p w14:paraId="663D6B0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5D40EDA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1EE9D2E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0B4D648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3315684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574D52B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4C6B0CC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1 (41)</w:t>
            </w:r>
          </w:p>
        </w:tc>
        <w:tc>
          <w:tcPr>
            <w:tcW w:w="0" w:type="auto"/>
          </w:tcPr>
          <w:p w14:paraId="41D6D18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0 (37)</w:t>
            </w:r>
          </w:p>
        </w:tc>
        <w:tc>
          <w:tcPr>
            <w:tcW w:w="0" w:type="auto"/>
          </w:tcPr>
          <w:p w14:paraId="6931766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2997E3A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74)</w:t>
            </w:r>
          </w:p>
        </w:tc>
      </w:tr>
      <w:tr w:rsidR="005D20E5" w:rsidRPr="005D4AA9" w14:paraId="478A11D5" w14:textId="77777777" w:rsidTr="4D38BDC3">
        <w:trPr>
          <w:trHeight w:val="290"/>
        </w:trPr>
        <w:tc>
          <w:tcPr>
            <w:tcW w:w="0" w:type="auto"/>
          </w:tcPr>
          <w:p w14:paraId="5B6C005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5954F8F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 xml:space="preserve">Providing information to increase </w:t>
            </w:r>
            <w:r w:rsidRPr="005D4AA9">
              <w:rPr>
                <w:rFonts w:ascii="Arial" w:eastAsia="Arial" w:hAnsi="Arial" w:cs="Arial"/>
                <w:sz w:val="22"/>
              </w:rPr>
              <w:lastRenderedPageBreak/>
              <w:t>awareness and knowledge of the dangers associated with prolonged sedentary behavior and the potential benefits of reducing it or breaking it up (n=27)</w:t>
            </w:r>
          </w:p>
        </w:tc>
        <w:tc>
          <w:tcPr>
            <w:tcW w:w="0" w:type="auto"/>
          </w:tcPr>
          <w:p w14:paraId="2BE112C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lastRenderedPageBreak/>
              <w:t>0 (0)</w:t>
            </w:r>
          </w:p>
        </w:tc>
        <w:tc>
          <w:tcPr>
            <w:tcW w:w="0" w:type="auto"/>
          </w:tcPr>
          <w:p w14:paraId="7499077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2DC1725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714D7B4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447E572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3DE2A52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3AE57F5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1151ECD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0EF8BB1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0 (37)</w:t>
            </w:r>
          </w:p>
        </w:tc>
        <w:tc>
          <w:tcPr>
            <w:tcW w:w="0" w:type="auto"/>
          </w:tcPr>
          <w:p w14:paraId="772E554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1.37)</w:t>
            </w:r>
          </w:p>
        </w:tc>
      </w:tr>
      <w:tr w:rsidR="005D20E5" w:rsidRPr="005D4AA9" w14:paraId="2D92B0CF" w14:textId="77777777" w:rsidTr="4D38BDC3">
        <w:trPr>
          <w:trHeight w:val="290"/>
        </w:trPr>
        <w:tc>
          <w:tcPr>
            <w:tcW w:w="0" w:type="auto"/>
          </w:tcPr>
          <w:p w14:paraId="16DAE33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664C39E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Awards, rewards, or incentives to achieve goals or recommendations (n=27)</w:t>
            </w:r>
          </w:p>
        </w:tc>
        <w:tc>
          <w:tcPr>
            <w:tcW w:w="0" w:type="auto"/>
          </w:tcPr>
          <w:p w14:paraId="155558B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06390E2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55E0549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1A1B0D9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1AE410D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3A663B6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7F00D21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0 (37)</w:t>
            </w:r>
          </w:p>
        </w:tc>
        <w:tc>
          <w:tcPr>
            <w:tcW w:w="0" w:type="auto"/>
          </w:tcPr>
          <w:p w14:paraId="5D881AF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497E42B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0BD2B5B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)</w:t>
            </w:r>
          </w:p>
        </w:tc>
      </w:tr>
      <w:tr w:rsidR="005D20E5" w:rsidRPr="005D4AA9" w14:paraId="064803F4" w14:textId="77777777" w:rsidTr="4D38BDC3">
        <w:trPr>
          <w:trHeight w:val="290"/>
        </w:trPr>
        <w:tc>
          <w:tcPr>
            <w:tcW w:w="0" w:type="auto"/>
          </w:tcPr>
          <w:p w14:paraId="6F95C1E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5F3D7AE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Information and support about the strategies and goals and reminders (n=27)</w:t>
            </w:r>
          </w:p>
        </w:tc>
        <w:tc>
          <w:tcPr>
            <w:tcW w:w="0" w:type="auto"/>
          </w:tcPr>
          <w:p w14:paraId="54A21AE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69F0232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3C828C2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77488CD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354FDC9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53CD4CA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0" w:type="auto"/>
          </w:tcPr>
          <w:p w14:paraId="0602F31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0" w:type="auto"/>
          </w:tcPr>
          <w:p w14:paraId="3A35AC2D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381B11DD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01892B1F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04)</w:t>
            </w:r>
          </w:p>
        </w:tc>
      </w:tr>
      <w:tr w:rsidR="005D20E5" w:rsidRPr="005D4AA9" w14:paraId="21DC3F48" w14:textId="77777777" w:rsidTr="4D38BDC3">
        <w:trPr>
          <w:trHeight w:val="317"/>
        </w:trPr>
        <w:tc>
          <w:tcPr>
            <w:tcW w:w="0" w:type="auto"/>
          </w:tcPr>
          <w:p w14:paraId="13CC6A4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241510F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Real</w:t>
            </w:r>
            <w:r w:rsidRPr="00E6769B">
              <w:rPr>
                <w:rFonts w:ascii="Arial" w:eastAsia="Arial" w:hAnsi="Arial" w:cs="Arial"/>
                <w:sz w:val="22"/>
              </w:rPr>
              <w:t>-</w:t>
            </w:r>
            <w:r w:rsidRPr="005D4AA9">
              <w:rPr>
                <w:rFonts w:ascii="Arial" w:eastAsia="Arial" w:hAnsi="Arial" w:cs="Arial"/>
                <w:sz w:val="22"/>
              </w:rPr>
              <w:t>time records or feedback (n=27)</w:t>
            </w:r>
          </w:p>
        </w:tc>
        <w:tc>
          <w:tcPr>
            <w:tcW w:w="0" w:type="auto"/>
          </w:tcPr>
          <w:p w14:paraId="5737D98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14A001C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5970256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3E58980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67CDC8D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5C9EE10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9 (33)</w:t>
            </w:r>
          </w:p>
        </w:tc>
        <w:tc>
          <w:tcPr>
            <w:tcW w:w="0" w:type="auto"/>
          </w:tcPr>
          <w:p w14:paraId="562CC71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0EDE20D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2 (44)</w:t>
            </w:r>
          </w:p>
        </w:tc>
        <w:tc>
          <w:tcPr>
            <w:tcW w:w="0" w:type="auto"/>
          </w:tcPr>
          <w:p w14:paraId="7A9D772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05F1A1E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1)</w:t>
            </w:r>
          </w:p>
        </w:tc>
      </w:tr>
      <w:tr w:rsidR="005D20E5" w:rsidRPr="005D4AA9" w14:paraId="5C67C857" w14:textId="77777777" w:rsidTr="4D38BDC3">
        <w:trPr>
          <w:trHeight w:val="290"/>
        </w:trPr>
        <w:tc>
          <w:tcPr>
            <w:tcW w:w="0" w:type="auto"/>
          </w:tcPr>
          <w:p w14:paraId="1974816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2594200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Point-of-choice or point-of-decision prompts (n=26)</w:t>
            </w:r>
          </w:p>
        </w:tc>
        <w:tc>
          <w:tcPr>
            <w:tcW w:w="0" w:type="auto"/>
          </w:tcPr>
          <w:p w14:paraId="3E9CC84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1FBC976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2108053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4BBC991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1D4A1B9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0" w:type="auto"/>
          </w:tcPr>
          <w:p w14:paraId="3F10481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6EAA7FF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1 (42)</w:t>
            </w:r>
          </w:p>
        </w:tc>
        <w:tc>
          <w:tcPr>
            <w:tcW w:w="0" w:type="auto"/>
          </w:tcPr>
          <w:p w14:paraId="1DFBBF8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5DEFA30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0" w:type="auto"/>
          </w:tcPr>
          <w:p w14:paraId="4D4EA04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)</w:t>
            </w:r>
          </w:p>
        </w:tc>
      </w:tr>
      <w:tr w:rsidR="005D20E5" w:rsidRPr="005D4AA9" w14:paraId="79D1B129" w14:textId="77777777" w:rsidTr="4D38BDC3">
        <w:trPr>
          <w:trHeight w:val="420"/>
        </w:trPr>
        <w:tc>
          <w:tcPr>
            <w:tcW w:w="0" w:type="auto"/>
          </w:tcPr>
          <w:p w14:paraId="147D97D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3135B0C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Self-selected reminders to achieve goals (n=27)</w:t>
            </w:r>
          </w:p>
        </w:tc>
        <w:tc>
          <w:tcPr>
            <w:tcW w:w="0" w:type="auto"/>
          </w:tcPr>
          <w:p w14:paraId="73CA735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38B7B64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7AD8D4B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6B65C4F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3A4289C1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25AB905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9 (33)</w:t>
            </w:r>
          </w:p>
        </w:tc>
        <w:tc>
          <w:tcPr>
            <w:tcW w:w="0" w:type="auto"/>
          </w:tcPr>
          <w:p w14:paraId="41CD7B0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02F4929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9 (33)</w:t>
            </w:r>
          </w:p>
        </w:tc>
        <w:tc>
          <w:tcPr>
            <w:tcW w:w="0" w:type="auto"/>
          </w:tcPr>
          <w:p w14:paraId="7BA820F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7C057E7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04)</w:t>
            </w:r>
          </w:p>
        </w:tc>
      </w:tr>
      <w:tr w:rsidR="005D20E5" w:rsidRPr="005D4AA9" w14:paraId="1A139689" w14:textId="77777777" w:rsidTr="4D38BDC3">
        <w:trPr>
          <w:trHeight w:val="290"/>
        </w:trPr>
        <w:tc>
          <w:tcPr>
            <w:tcW w:w="0" w:type="auto"/>
          </w:tcPr>
          <w:p w14:paraId="7C865D9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49C05E4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 xml:space="preserve">Motivational messages from </w:t>
            </w:r>
            <w:r w:rsidRPr="005D4AA9">
              <w:rPr>
                <w:rFonts w:ascii="Arial" w:eastAsia="Arial" w:hAnsi="Arial" w:cs="Arial"/>
                <w:sz w:val="22"/>
              </w:rPr>
              <w:lastRenderedPageBreak/>
              <w:t>managers (n=27)</w:t>
            </w:r>
          </w:p>
        </w:tc>
        <w:tc>
          <w:tcPr>
            <w:tcW w:w="0" w:type="auto"/>
          </w:tcPr>
          <w:p w14:paraId="73ED216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lastRenderedPageBreak/>
              <w:t>0 (0)</w:t>
            </w:r>
          </w:p>
        </w:tc>
        <w:tc>
          <w:tcPr>
            <w:tcW w:w="0" w:type="auto"/>
          </w:tcPr>
          <w:p w14:paraId="6B27704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630BBB1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54157D6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5779CC8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76A7987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169166D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632272B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0" w:type="auto"/>
          </w:tcPr>
          <w:p w14:paraId="3B97839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3E9FF8A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33)</w:t>
            </w:r>
          </w:p>
        </w:tc>
      </w:tr>
      <w:tr w:rsidR="005D20E5" w:rsidRPr="005D4AA9" w14:paraId="3E87ACF6" w14:textId="77777777" w:rsidTr="4D38BDC3">
        <w:trPr>
          <w:trHeight w:val="290"/>
        </w:trPr>
        <w:tc>
          <w:tcPr>
            <w:tcW w:w="0" w:type="auto"/>
          </w:tcPr>
          <w:p w14:paraId="7C82B42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3D46005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Activity demonstrations to perform during the breaks (n=27)</w:t>
            </w:r>
          </w:p>
        </w:tc>
        <w:tc>
          <w:tcPr>
            <w:tcW w:w="0" w:type="auto"/>
          </w:tcPr>
          <w:p w14:paraId="418861EC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282183C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28C982D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55AC931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5893F3A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3EF6679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0" w:type="auto"/>
          </w:tcPr>
          <w:p w14:paraId="0DF1E31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8 (30)</w:t>
            </w:r>
          </w:p>
        </w:tc>
        <w:tc>
          <w:tcPr>
            <w:tcW w:w="0" w:type="auto"/>
          </w:tcPr>
          <w:p w14:paraId="13A239F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519639D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0B3655D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15)</w:t>
            </w:r>
          </w:p>
        </w:tc>
      </w:tr>
      <w:tr w:rsidR="005D20E5" w:rsidRPr="005D4AA9" w14:paraId="324F7478" w14:textId="77777777" w:rsidTr="4D38BDC3">
        <w:trPr>
          <w:trHeight w:val="386"/>
        </w:trPr>
        <w:tc>
          <w:tcPr>
            <w:tcW w:w="0" w:type="auto"/>
          </w:tcPr>
          <w:p w14:paraId="7603386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7496A10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Social networking for sharing experiences (n=27)</w:t>
            </w:r>
          </w:p>
        </w:tc>
        <w:tc>
          <w:tcPr>
            <w:tcW w:w="0" w:type="auto"/>
          </w:tcPr>
          <w:p w14:paraId="51AB6D0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3882219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734EC63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30160BB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58CC0AB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26C4519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547B0DC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0" w:type="auto"/>
          </w:tcPr>
          <w:p w14:paraId="0FCBA7A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9)</w:t>
            </w:r>
          </w:p>
        </w:tc>
        <w:tc>
          <w:tcPr>
            <w:tcW w:w="0" w:type="auto"/>
          </w:tcPr>
          <w:p w14:paraId="12EB021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5CBBF915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1.37)</w:t>
            </w:r>
          </w:p>
        </w:tc>
      </w:tr>
      <w:tr w:rsidR="005D20E5" w:rsidRPr="005D4AA9" w14:paraId="64748779" w14:textId="77777777" w:rsidTr="4D38BDC3">
        <w:trPr>
          <w:trHeight w:val="290"/>
        </w:trPr>
        <w:tc>
          <w:tcPr>
            <w:tcW w:w="0" w:type="auto"/>
          </w:tcPr>
          <w:p w14:paraId="2D33F14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3CBB971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Social comparison (n=25)</w:t>
            </w:r>
          </w:p>
        </w:tc>
        <w:tc>
          <w:tcPr>
            <w:tcW w:w="0" w:type="auto"/>
          </w:tcPr>
          <w:p w14:paraId="03A041F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360EACA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6C02E819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2)</w:t>
            </w:r>
          </w:p>
        </w:tc>
        <w:tc>
          <w:tcPr>
            <w:tcW w:w="0" w:type="auto"/>
          </w:tcPr>
          <w:p w14:paraId="468EE7F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20)</w:t>
            </w:r>
          </w:p>
        </w:tc>
        <w:tc>
          <w:tcPr>
            <w:tcW w:w="0" w:type="auto"/>
          </w:tcPr>
          <w:p w14:paraId="7365C35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6)</w:t>
            </w:r>
          </w:p>
        </w:tc>
        <w:tc>
          <w:tcPr>
            <w:tcW w:w="0" w:type="auto"/>
          </w:tcPr>
          <w:p w14:paraId="220323C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8)</w:t>
            </w:r>
          </w:p>
        </w:tc>
        <w:tc>
          <w:tcPr>
            <w:tcW w:w="0" w:type="auto"/>
          </w:tcPr>
          <w:p w14:paraId="6D7FDD2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8)</w:t>
            </w:r>
          </w:p>
        </w:tc>
        <w:tc>
          <w:tcPr>
            <w:tcW w:w="0" w:type="auto"/>
          </w:tcPr>
          <w:p w14:paraId="5D544842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6)</w:t>
            </w:r>
          </w:p>
        </w:tc>
        <w:tc>
          <w:tcPr>
            <w:tcW w:w="0" w:type="auto"/>
          </w:tcPr>
          <w:p w14:paraId="0564E83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0B2D507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1.52)</w:t>
            </w:r>
          </w:p>
        </w:tc>
      </w:tr>
      <w:tr w:rsidR="005D20E5" w:rsidRPr="005D4AA9" w14:paraId="1542C41E" w14:textId="77777777" w:rsidTr="4D38BDC3">
        <w:trPr>
          <w:trHeight w:val="290"/>
        </w:trPr>
        <w:tc>
          <w:tcPr>
            <w:tcW w:w="0" w:type="auto"/>
          </w:tcPr>
          <w:p w14:paraId="657E072B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0" w:type="auto"/>
          </w:tcPr>
          <w:p w14:paraId="2EE5F123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Competition among peers (n=27)</w:t>
            </w:r>
          </w:p>
        </w:tc>
        <w:tc>
          <w:tcPr>
            <w:tcW w:w="0" w:type="auto"/>
          </w:tcPr>
          <w:p w14:paraId="4660908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01944E9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1 (4)</w:t>
            </w:r>
          </w:p>
        </w:tc>
        <w:tc>
          <w:tcPr>
            <w:tcW w:w="0" w:type="auto"/>
          </w:tcPr>
          <w:p w14:paraId="31982417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3 (11)</w:t>
            </w:r>
          </w:p>
        </w:tc>
        <w:tc>
          <w:tcPr>
            <w:tcW w:w="0" w:type="auto"/>
          </w:tcPr>
          <w:p w14:paraId="34AD5E66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7A0B3E70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7 (26)</w:t>
            </w:r>
          </w:p>
        </w:tc>
        <w:tc>
          <w:tcPr>
            <w:tcW w:w="0" w:type="auto"/>
          </w:tcPr>
          <w:p w14:paraId="1C674CE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2 (7)</w:t>
            </w:r>
          </w:p>
        </w:tc>
        <w:tc>
          <w:tcPr>
            <w:tcW w:w="0" w:type="auto"/>
          </w:tcPr>
          <w:p w14:paraId="41FE260A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6 (22)</w:t>
            </w:r>
          </w:p>
        </w:tc>
        <w:tc>
          <w:tcPr>
            <w:tcW w:w="0" w:type="auto"/>
          </w:tcPr>
          <w:p w14:paraId="4E062B98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4 (15)</w:t>
            </w:r>
          </w:p>
        </w:tc>
        <w:tc>
          <w:tcPr>
            <w:tcW w:w="0" w:type="auto"/>
          </w:tcPr>
          <w:p w14:paraId="5DC33784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0 (0)</w:t>
            </w:r>
          </w:p>
        </w:tc>
        <w:tc>
          <w:tcPr>
            <w:tcW w:w="0" w:type="auto"/>
          </w:tcPr>
          <w:p w14:paraId="25359FDE" w14:textId="77777777" w:rsidR="005D20E5" w:rsidRPr="005D4AA9" w:rsidRDefault="005D20E5" w:rsidP="00A1056F">
            <w:pPr>
              <w:spacing w:line="276" w:lineRule="auto"/>
              <w:rPr>
                <w:rFonts w:ascii="Arial" w:eastAsia="Arial" w:hAnsi="Arial" w:cs="Arial"/>
              </w:rPr>
            </w:pPr>
            <w:r w:rsidRPr="005D4AA9">
              <w:rPr>
                <w:rFonts w:ascii="Arial" w:eastAsia="Arial" w:hAnsi="Arial" w:cs="Arial"/>
                <w:sz w:val="22"/>
              </w:rPr>
              <w:t>5 (1.44)</w:t>
            </w:r>
          </w:p>
        </w:tc>
      </w:tr>
    </w:tbl>
    <w:p w14:paraId="6F58F576" w14:textId="77777777" w:rsidR="005D20E5" w:rsidRPr="005D4AA9" w:rsidRDefault="005D20E5" w:rsidP="005D20E5">
      <w:pPr>
        <w:spacing w:line="360" w:lineRule="auto"/>
        <w:jc w:val="both"/>
        <w:rPr>
          <w:rFonts w:ascii="Arial" w:eastAsia="Arial" w:hAnsi="Arial" w:cs="Arial"/>
          <w:sz w:val="22"/>
        </w:rPr>
      </w:pPr>
      <w:proofErr w:type="spellStart"/>
      <w:r w:rsidRPr="005D4AA9">
        <w:rPr>
          <w:rFonts w:ascii="Arial" w:eastAsia="Arial" w:hAnsi="Arial" w:cs="Arial"/>
          <w:sz w:val="22"/>
          <w:vertAlign w:val="superscript"/>
        </w:rPr>
        <w:t>a</w:t>
      </w:r>
      <w:r w:rsidRPr="005D4AA9">
        <w:rPr>
          <w:rFonts w:ascii="Arial" w:eastAsia="Arial" w:hAnsi="Arial" w:cs="Arial"/>
          <w:sz w:val="22"/>
        </w:rPr>
        <w:t>MAD</w:t>
      </w:r>
      <w:proofErr w:type="spellEnd"/>
      <w:r w:rsidRPr="005D4AA9">
        <w:rPr>
          <w:rFonts w:ascii="Arial" w:eastAsia="Arial" w:hAnsi="Arial" w:cs="Arial"/>
          <w:sz w:val="22"/>
        </w:rPr>
        <w:t>-M: mean absolute deviation from the median.</w:t>
      </w:r>
    </w:p>
    <w:p w14:paraId="55BE9321" w14:textId="77777777" w:rsidR="005D20E5" w:rsidRPr="005D20E5" w:rsidRDefault="005D20E5">
      <w:pPr>
        <w:rPr>
          <w:rFonts w:ascii="Arial" w:hAnsi="Arial" w:cs="Arial"/>
          <w:sz w:val="22"/>
          <w:szCs w:val="22"/>
        </w:rPr>
      </w:pPr>
    </w:p>
    <w:sectPr w:rsidR="005D20E5" w:rsidRPr="005D20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0E5"/>
    <w:rsid w:val="001210ED"/>
    <w:rsid w:val="00433D53"/>
    <w:rsid w:val="00493154"/>
    <w:rsid w:val="005801BD"/>
    <w:rsid w:val="005D20E5"/>
    <w:rsid w:val="005E25D0"/>
    <w:rsid w:val="00732079"/>
    <w:rsid w:val="007845E9"/>
    <w:rsid w:val="00825178"/>
    <w:rsid w:val="00991912"/>
    <w:rsid w:val="009D700C"/>
    <w:rsid w:val="00A1056F"/>
    <w:rsid w:val="00BE51AE"/>
    <w:rsid w:val="00D26AB4"/>
    <w:rsid w:val="00F517D1"/>
    <w:rsid w:val="00FA2CCA"/>
    <w:rsid w:val="0A1837AC"/>
    <w:rsid w:val="1FB6E7D0"/>
    <w:rsid w:val="4D38BDC3"/>
    <w:rsid w:val="5D0E9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24422"/>
  <w15:chartTrackingRefBased/>
  <w15:docId w15:val="{F96257EB-2B08-4E3C-B80E-C3D53A4F2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0E5"/>
    <w:rPr>
      <w:rFonts w:eastAsiaTheme="minorEastAsia"/>
      <w:kern w:val="0"/>
      <w:sz w:val="20"/>
      <w:szCs w:val="20"/>
      <w:lang w:val="en-US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D20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D2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D20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D20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D20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D20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D20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D20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D20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D20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D2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D20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D20E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D20E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D20E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D20E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D20E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D20E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D20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D2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D20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D20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D20E5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D20E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D20E5"/>
    <w:pPr>
      <w:ind w:left="720"/>
      <w:contextualSpacing/>
    </w:pPr>
    <w:rPr>
      <w:rFonts w:eastAsiaTheme="minorHAnsi"/>
      <w:kern w:val="2"/>
      <w:sz w:val="22"/>
      <w:szCs w:val="2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D20E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D2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D20E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D20E5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5D20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paragraph">
    <w:name w:val="paragraph"/>
    <w:basedOn w:val="Normal"/>
    <w:rsid w:val="005D20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character" w:customStyle="1" w:styleId="textrun">
    <w:name w:val="textrun"/>
    <w:basedOn w:val="Fuentedeprrafopredeter"/>
    <w:rsid w:val="005D20E5"/>
  </w:style>
  <w:style w:type="character" w:customStyle="1" w:styleId="normaltextrun">
    <w:name w:val="normaltextrun"/>
    <w:basedOn w:val="Fuentedeprrafopredeter"/>
    <w:rsid w:val="005D20E5"/>
  </w:style>
  <w:style w:type="character" w:customStyle="1" w:styleId="trackchangetextinsertion">
    <w:name w:val="trackchangetextinsertion"/>
    <w:basedOn w:val="Fuentedeprrafopredeter"/>
    <w:rsid w:val="005D20E5"/>
  </w:style>
  <w:style w:type="character" w:customStyle="1" w:styleId="trackchangetextdeletionmarker">
    <w:name w:val="trackchangetextdeletionmarker"/>
    <w:basedOn w:val="Fuentedeprrafopredeter"/>
    <w:rsid w:val="005D20E5"/>
  </w:style>
  <w:style w:type="character" w:customStyle="1" w:styleId="eop">
    <w:name w:val="eop"/>
    <w:basedOn w:val="Fuentedeprrafopredeter"/>
    <w:rsid w:val="005D20E5"/>
  </w:style>
  <w:style w:type="character" w:styleId="Refdecomentario">
    <w:name w:val="annotation reference"/>
    <w:basedOn w:val="Fuentedeprrafopredeter"/>
    <w:uiPriority w:val="99"/>
    <w:rsid w:val="005D20E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5D20E5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rsid w:val="005D20E5"/>
    <w:rPr>
      <w:rFonts w:eastAsiaTheme="minorEastAsia"/>
      <w:kern w:val="0"/>
      <w:sz w:val="20"/>
      <w:szCs w:val="20"/>
      <w:lang w:val="en-US" w:eastAsia="es-ES"/>
      <w14:ligatures w14:val="none"/>
    </w:rPr>
  </w:style>
  <w:style w:type="table" w:styleId="Tablaconcuadrcula">
    <w:name w:val="Table Grid"/>
    <w:basedOn w:val="Tablanormal"/>
    <w:uiPriority w:val="99"/>
    <w:rsid w:val="005D20E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96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25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8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1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4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6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12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0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83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1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0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3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4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38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7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5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2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9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4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22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6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8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8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94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8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0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7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4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2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9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2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23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8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8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0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6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6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2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5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7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9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44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9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57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6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69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7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36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1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5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5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0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06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4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8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9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07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1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72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3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17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5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1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0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1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0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1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3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1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0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4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1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5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44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6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15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1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9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7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50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05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8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9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60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0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50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7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1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0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8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1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5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52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1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2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4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0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51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5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57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15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2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13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4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70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0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58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6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98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71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03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56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29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22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55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46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1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9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77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0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09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85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01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0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36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48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4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48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0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95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5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99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9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26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8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46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9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31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44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3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03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64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65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6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8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26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2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87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02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51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4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51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7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93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0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1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0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05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67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40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7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87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4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50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4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86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70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8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01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1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0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4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1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03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96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81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5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70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9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93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07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31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97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0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49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8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35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68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0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1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0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78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63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7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4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9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87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3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53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5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50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1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96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47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0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9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66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75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48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9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1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2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68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69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88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0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62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93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0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1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90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62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29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9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54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94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00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52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6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1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5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89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20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1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39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53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51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3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4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84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66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34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9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78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36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3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34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0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23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66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46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5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78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79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8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53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94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44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45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6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5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9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8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43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2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04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8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9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2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54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8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74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1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72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04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76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68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1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1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92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9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2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30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8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40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16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04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6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1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32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15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41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1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3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24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37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01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95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47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9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12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2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28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6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33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5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9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83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49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6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37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44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53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68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69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08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07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82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0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05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92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1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4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7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44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9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7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5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2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5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97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56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69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0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12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34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97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1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37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1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42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2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8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07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07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54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4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80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7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8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2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89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6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13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8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57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1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2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55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49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5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58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6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74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10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7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07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74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04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1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01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8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37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07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4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2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97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95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0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39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2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96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86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8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36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33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55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0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29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92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8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11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63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21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29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7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56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95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5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9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6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37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24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5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86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71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0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9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14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45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1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9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2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50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0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13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1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67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0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2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45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18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83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2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6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5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8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4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06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59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9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14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4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4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43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87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30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6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81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39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43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8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1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8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63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2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33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41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7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80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9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18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60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10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26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4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15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3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01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30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20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1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43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7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52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75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34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1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79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23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26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26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6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25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76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7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3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7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00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67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12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14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77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49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7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76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16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6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1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96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0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93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10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39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2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17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4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34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72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25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54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6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27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9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0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9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98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6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62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4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4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50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8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17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3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90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7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33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1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30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2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93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56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47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0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02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7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76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59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50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52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08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95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52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5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76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2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8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9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77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6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17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5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55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24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72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7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15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12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04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2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3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2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40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8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52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8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9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7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81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45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03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3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7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8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46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3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61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1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15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75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2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0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97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0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4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8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43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0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09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75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07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8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21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7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22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2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8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2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77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23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32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4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4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51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54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55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2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79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2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36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3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03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5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1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56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23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6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54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4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9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1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40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82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4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35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1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8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58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54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95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1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42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35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2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2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17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5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07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1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24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9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41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1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23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3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0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45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94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1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2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1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56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6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75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0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83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4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9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52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65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8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23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3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4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0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4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64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6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6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8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5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2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5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74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34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2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03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9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78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1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94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81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06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5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8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6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5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9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07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76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8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38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3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46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66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00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15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50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74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1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08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4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13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9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90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44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94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7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21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35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32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7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3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33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90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92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1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25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4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44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8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29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5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72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53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0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92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03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06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9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53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0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28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9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32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9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8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10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3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65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0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3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0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12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4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94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76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05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97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4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9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94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4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86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8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2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88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1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7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42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18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5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94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77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5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04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9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24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1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3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44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9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06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1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52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34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16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0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0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4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90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79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1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7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07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83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46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9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9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7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43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67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6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3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33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96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65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04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38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9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1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9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0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56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77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57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81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0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43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97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4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29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93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3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87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08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42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9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66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4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31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65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5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6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81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51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3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75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4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53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46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50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9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7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56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30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56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14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79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44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78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22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2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49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1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31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82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73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0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7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1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54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9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2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5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17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09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4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72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6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60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35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77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04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97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53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25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2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95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67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5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68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27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3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74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1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76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7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8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84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35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1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6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4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5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99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05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81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4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93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4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55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83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94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14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00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8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54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2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32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9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28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1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25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8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10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8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31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18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0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7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85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0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1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02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3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6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0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87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2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5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9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78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99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09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86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43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9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98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68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6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89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87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4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4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26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65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4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6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1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98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94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26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72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98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3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75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36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18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2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1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37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2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07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5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5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2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5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9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30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4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35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83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5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92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9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7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7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6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6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83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7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44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63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59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1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16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6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54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21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3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59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77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7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8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5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48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8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09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34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60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5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2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72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0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07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11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37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1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18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26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77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4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12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47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27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7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5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53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3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64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2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38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6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24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01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61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9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96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2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39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56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70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90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5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16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5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1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3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9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33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1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75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5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2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1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3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85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97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29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56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7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2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95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54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0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94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28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9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64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42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16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8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50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19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28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33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55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4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99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7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02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72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2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76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80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69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2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6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62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8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94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7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1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06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08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0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47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71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91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0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9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42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98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9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9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02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7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23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73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8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61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06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62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67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74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34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31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4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4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93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07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8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98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6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2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75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3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25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00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33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38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12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77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4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59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71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05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90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10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0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02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5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27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99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8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3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90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8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56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7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4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23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64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5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79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2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29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82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41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69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14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15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2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1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31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55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62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17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9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8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2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74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33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1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9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92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1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46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73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52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7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69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57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0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9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32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77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5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8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79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55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10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95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44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3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72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0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2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4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95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4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14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7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27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69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80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25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9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5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34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7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5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1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2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66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2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50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6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9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9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0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3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9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0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44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7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0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5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2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7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2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44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76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9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8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46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8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96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0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7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4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2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2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5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5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30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4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5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1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8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3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7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39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2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65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5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47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7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96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4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0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1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21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4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1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3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9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6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9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00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7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7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7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07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1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76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8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3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71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0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4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04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2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0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73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4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9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63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7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3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2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3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9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2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5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03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08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3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89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8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9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2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6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69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78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5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36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28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82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6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0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23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4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0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53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73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09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20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18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1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90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9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32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2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05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08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3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09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43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25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0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21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0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37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14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01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5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27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7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3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4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17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73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02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71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91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1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5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81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3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49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73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44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62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06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78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87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15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08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8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80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73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00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66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2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17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4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32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2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44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5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99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3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5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42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78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16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9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1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6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22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05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5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99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7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0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3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76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27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19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63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32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8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57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90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6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10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82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96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8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96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9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4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6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0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8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07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3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93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21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06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1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0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8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2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2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66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41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2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48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15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92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08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54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1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51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9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56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8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68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1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23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9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61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7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84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3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5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71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84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37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80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99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99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5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04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8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74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97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0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06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67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75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30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1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1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8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70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09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96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5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70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9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93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1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33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55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67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3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54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19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8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1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7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46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29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24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9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31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63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3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33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30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1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57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53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77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93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8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24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8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91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80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8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76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6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11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5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61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3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69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89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39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44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86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0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57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84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46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3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50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85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8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4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09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58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79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4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06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8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9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6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22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94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7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05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50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7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1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27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43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7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47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0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86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0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5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63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95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0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9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07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0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4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2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5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95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72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5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02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7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49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0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72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9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88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4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29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6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41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9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48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0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31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6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77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5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96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8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67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1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09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0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10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56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1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87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54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95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2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3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0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50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8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28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81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82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58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9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9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69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2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0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2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7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16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65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1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33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7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27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25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3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4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67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95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2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1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0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74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24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4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4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26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86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1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9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1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3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88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0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62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3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39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56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1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29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3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94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0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64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1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03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2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01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3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1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89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34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21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12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44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42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4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67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04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5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17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71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1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02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1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95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41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47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39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4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39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1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31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06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2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68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2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2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79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1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40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7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8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50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8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27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45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13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49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2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57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47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42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28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40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5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45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69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1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79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9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01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8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02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64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04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27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24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96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9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40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04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78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2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2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97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8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36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75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6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09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46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94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14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52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0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05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2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36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83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6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8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61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39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53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13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26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11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3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8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0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1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67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6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69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1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9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79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77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93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37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33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1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64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3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61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45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50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95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57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2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04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37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2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4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15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5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76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2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22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10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7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15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17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88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92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5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8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3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37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2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23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08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46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6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43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46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59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9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0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1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53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29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80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3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91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02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26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48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5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4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6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6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75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04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35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14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82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4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16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95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3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4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79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1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95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75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26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0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88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34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27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7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53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9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31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1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16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8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17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32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10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14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6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59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43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15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1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8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7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90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9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35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0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19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9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91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24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44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1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3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9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38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99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49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1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86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43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6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75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3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30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4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7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26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86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1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01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4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98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0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10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7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58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8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73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7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7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4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8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3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51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4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8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53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54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04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51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9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4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1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41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5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94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1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96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70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96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27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42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54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46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97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51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8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55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1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67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55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12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9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1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72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69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7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9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3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07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8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01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0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20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92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87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65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8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11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9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81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9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63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52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09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3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1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45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66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9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59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73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79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71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61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4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92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2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2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1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0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0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21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85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33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5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4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07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6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7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79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8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65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8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42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1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45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9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64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51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31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5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16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6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82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8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89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17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59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9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67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3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34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4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42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43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4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8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95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2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6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04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2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6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2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1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91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62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46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33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4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95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23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0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0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32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26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71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7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21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6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52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04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1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00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1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97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8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2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1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26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15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5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04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9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69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86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59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4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94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2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30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56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83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65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8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94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0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42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4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92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6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23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8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93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49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41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19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28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0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41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23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56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6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57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55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20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53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42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2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04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57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47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4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25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8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13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71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02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4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1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37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30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52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9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78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2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99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36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92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8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45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0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2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3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3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82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06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71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1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48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76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96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1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1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9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1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94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8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34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28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03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41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0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48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47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46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4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7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83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3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60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8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65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48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9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10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8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94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1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63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87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32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1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95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70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65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9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6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1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0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47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44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4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99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1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65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7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23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56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35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3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59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48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0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54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84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25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06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9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42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5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85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4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3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1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48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66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3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39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0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9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26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45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1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9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2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61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34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01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40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9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29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75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1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18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70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8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62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4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40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0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70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25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5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22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88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0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1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70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76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1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59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55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80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6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80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9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04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9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85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0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69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8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9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9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3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65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15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8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07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0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73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59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86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8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3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0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1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0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2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00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08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5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39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5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3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2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13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25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87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86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1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5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27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6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38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9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01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98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62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2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63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72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99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48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7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15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63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32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30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44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6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16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52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28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9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4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5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99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63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91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5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11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4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07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1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23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7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18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1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8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3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34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04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81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1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61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53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97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8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95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0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92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4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65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0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0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07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0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89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54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00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0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85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7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36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8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1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9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80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0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72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17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1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4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42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2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62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94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8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86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4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14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46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23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77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73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9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0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38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75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3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5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0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2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1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74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9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97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6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9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69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7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1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3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7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1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23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9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35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95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78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54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40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74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82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1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1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0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42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22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04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8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11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50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23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77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25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49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49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1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49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9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22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1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61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8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85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53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2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44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86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8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42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74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63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1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4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22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9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78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1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47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0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83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01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0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8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0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40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70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7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57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81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33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3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1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5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0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1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1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6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0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6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25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9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5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0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79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3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9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4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4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0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5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0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8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3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3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6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4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09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6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5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1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8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4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7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7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8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0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4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8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2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93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3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1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5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1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96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22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5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0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2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6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57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2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3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4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5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14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6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5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2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6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2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4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41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4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4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9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4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5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1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48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1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0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1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9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5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7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39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2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5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0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33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5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5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1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8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65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66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7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5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7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0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63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5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8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5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9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8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1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9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4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63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3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6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6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73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5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15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8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08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5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23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4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75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08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26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5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45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13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0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32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86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6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0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4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18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0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8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55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72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57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37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4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57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42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46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25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66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3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13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8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5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1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5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0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94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3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79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54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75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82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9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71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0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1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00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1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10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6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98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3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05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90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8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7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96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66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77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93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78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99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59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72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45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14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0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5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1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18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11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7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27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47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5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54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04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60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8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60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11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7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25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1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72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2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3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9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09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54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21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8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40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72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5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65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2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2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45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30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4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5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1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16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14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35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18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0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46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0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50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58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38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50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3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40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9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94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33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07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36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9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01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48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1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49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0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45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53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9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9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2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3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05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0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63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88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4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3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42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42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8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66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95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47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2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24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8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63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5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99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65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64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4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38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5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16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7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97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46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82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8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06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8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42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0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96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1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78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1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13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2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76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4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11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6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2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9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23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45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8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04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7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43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6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9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34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93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1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85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55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01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0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66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1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4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5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94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14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61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0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02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37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7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60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99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97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47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4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58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66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23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0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1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80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01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50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14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05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4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62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1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41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7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76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4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9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30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2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4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2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3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97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3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2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55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28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4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06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87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65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3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2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34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33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89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0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20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2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02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1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74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6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8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8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24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25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74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3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0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43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0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77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1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27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84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34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9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42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0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44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6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40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2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68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73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54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9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59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72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63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83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64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1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68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8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38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04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06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6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19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53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16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05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23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98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5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51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2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4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8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9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8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01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3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27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74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81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5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46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1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8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76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8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51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76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13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2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43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13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00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6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12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55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05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0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9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7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45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94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57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11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40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95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79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1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86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22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04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17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3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43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33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38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1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66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25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1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06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1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35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9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55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4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8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1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38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9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2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58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8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89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92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0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69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07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6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0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61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0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3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1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46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0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6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9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9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0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66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4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8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90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89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52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7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88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1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2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7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23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84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62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5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24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17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85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52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59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1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8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1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68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25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24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59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50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9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00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23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95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2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14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76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47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9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8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8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48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7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05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97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4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49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07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4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62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9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1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8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27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0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70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89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43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4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37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46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1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28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4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21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34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06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45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78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9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89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92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8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6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1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9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84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9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15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4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85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9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31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94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1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38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13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1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53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3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98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66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18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06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9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68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46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11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0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2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37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2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82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1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05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8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94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4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57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95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2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52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77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35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35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20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0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4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29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12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36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7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0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6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08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8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14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6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42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49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49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2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88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2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76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09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72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7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42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3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16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71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63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9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14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64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07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24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85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09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27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96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12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82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14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32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3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1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78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18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41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04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1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3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81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2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7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51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7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58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1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74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73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74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75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44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1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99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26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8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58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47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13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37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7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56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3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89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25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28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8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8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1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70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5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05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36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1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44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3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79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2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8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3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46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99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80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1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8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09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5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26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7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7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57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31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77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46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0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1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46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25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85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7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86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2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98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1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80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82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1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82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5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72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1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46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14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7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6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61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6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46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1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30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3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54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81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5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01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56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71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0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56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74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2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7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25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9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85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64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43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31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65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5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58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4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47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5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06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5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86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2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5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23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9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9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8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4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2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5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6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09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2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70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79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57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02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9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2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66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57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3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38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42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93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28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5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6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13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73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2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84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2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5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9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03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2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1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11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2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76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5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73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6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8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71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83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53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29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4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97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0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28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5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4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13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2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2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47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1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28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45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37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47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6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7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86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65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53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14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35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86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2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4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45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54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7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09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4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06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03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61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2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44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5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40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7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68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1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11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0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5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21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13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30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0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80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23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7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80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2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23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5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81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6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70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8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8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57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0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53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1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8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38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47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37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3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54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79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1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02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93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9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46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8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37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15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3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77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42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90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7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5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40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3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10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12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49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3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0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8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11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8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90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9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02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74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3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21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46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95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1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5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3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05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1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99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34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04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42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97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55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75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9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5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03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42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97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13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7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43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1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06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2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68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3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88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0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02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4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3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5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63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7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10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8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04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8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01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56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94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7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14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76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80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92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69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19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3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55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63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9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48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6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86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5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13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2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13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92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92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24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9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82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3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01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09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63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1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48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2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49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0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41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7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11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7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76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93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3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63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32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3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42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07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8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52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58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21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85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0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56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9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10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6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14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88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4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93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95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3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5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87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07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0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7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13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84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93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00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85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7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12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80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04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0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8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5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82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3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94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11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53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0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76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8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62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3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35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03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8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03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9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09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04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9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17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0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9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7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86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9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69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9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14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70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46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2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38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1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09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7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1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36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2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09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33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1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5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3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28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01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42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0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21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3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2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29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8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64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54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12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89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9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5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2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9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0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9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5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1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8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3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94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07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5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07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8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08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69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00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62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95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7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3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8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7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9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54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83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74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18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1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7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9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10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60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2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40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68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3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78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84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80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17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39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4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1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6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21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2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68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99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55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03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9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50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7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61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11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89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72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44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9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87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36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77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74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04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61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16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46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82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17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5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4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2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03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8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9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3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2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8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2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6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11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6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92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6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9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6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5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4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3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8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24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4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5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5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7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8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6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1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2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10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1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34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1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3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9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2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7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2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8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74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8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2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5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13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6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8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1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96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4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5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0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06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3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2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6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0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0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3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4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2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63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5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7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3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4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1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95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6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0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6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9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6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7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76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44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8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27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2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41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2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49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0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4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7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7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0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2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8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80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5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5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0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1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2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85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8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89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0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82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49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05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26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56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3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02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76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77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8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5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4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46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36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27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9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02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41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92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99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04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26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2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4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9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66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0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3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9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86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9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90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6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8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9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0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65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5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77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97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5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8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03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99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7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5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69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8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1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47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8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24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1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46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68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1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83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9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7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6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6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19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8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70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66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81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78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4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51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7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2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7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6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36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82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2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5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87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57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0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76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4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81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6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7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5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64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59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46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4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2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8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71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33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31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84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2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78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0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4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9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18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2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25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29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4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33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9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7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6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59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73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2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96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1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24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5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44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7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44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2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0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0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4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4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22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80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5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0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74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7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51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9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33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0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4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4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79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1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90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4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1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8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80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47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06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3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26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79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8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3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77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3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1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41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8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62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5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5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83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64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63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83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8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82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7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37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8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35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1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62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7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2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05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55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84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96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35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28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49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97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05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75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25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80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1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31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4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0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87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66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68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6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5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7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3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84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69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64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95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1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52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4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90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98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75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64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7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7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11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08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02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88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55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36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57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10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89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52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9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41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38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66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6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46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42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15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7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2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63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35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97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41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8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2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6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03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94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96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29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9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6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09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1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70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06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1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2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50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5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3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41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1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1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7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91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35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57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19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30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8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28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38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63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9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84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7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07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83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62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01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8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71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8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3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6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57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92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6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0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4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42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83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73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7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67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1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25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9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60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8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84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0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75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8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2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01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7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2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4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32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66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9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3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13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0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1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41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8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52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9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99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06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19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22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59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82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70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9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4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4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10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4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14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28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0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87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28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3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13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2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1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10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7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64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2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80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66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50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7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1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5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5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2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2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69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30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7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9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0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74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53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8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58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74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78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5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21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20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37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7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64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7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0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96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15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9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89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0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89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65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16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16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85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30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75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67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6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02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54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31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0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3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76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82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3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89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03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89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90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89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91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8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1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18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4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27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8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49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2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29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8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34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92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91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2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3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7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65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7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73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15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59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0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02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5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8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06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86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84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26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13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36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0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67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02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0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1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5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8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97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47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9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32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12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22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8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31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9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39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5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08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4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47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5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6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8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63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5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91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7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14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60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0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22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1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50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6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7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1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9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4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57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4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46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2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62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5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35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09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0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47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43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52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83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4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1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0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08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1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07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6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0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3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44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82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13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79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43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06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72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7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62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46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50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32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9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8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9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3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20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1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35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9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44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13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1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37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81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56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7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03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1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27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8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24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7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8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6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09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8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64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27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99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9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3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7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23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7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5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00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7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24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8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11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5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05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3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55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43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10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7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2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76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23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7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20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94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1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6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60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7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80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7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73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33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2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2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87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0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65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9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7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4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39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4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70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74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7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03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6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0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76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87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02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1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0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2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4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18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02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35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1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81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1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26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3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74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1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99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30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99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83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8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7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22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3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45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9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43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9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74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02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63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5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20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6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76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15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8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13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61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2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61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75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3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47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43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1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50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8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47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7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98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2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09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7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33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7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52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22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1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65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1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69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5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8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2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79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37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6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21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60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0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95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94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65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0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31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2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4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9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74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3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68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6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29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02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61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9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66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8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44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0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6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56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14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1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60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81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24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44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7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44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6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51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40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07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09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42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7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9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5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75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47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26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33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7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6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6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0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97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3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8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56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7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92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8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1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9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59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96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4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69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57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6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57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7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72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40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72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32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05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2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98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65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7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96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06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04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0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97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0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8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19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4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39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16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4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8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41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14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3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29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1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29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84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25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20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90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44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4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17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6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2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2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42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80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17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16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4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6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5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9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62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46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67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32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8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41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85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1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17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90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8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84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7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12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03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43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2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74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35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71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1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33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1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2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9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0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93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75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51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28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8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53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2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17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05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34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14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31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52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62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3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37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2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1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4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19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4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12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85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0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35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14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4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54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93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89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30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62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59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70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9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9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99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3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70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1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52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8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3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1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3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48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59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89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61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94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0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2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92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19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04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0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71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95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63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98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33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8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84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4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8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9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1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82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51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1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10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6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34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22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1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0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83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7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14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8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03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4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25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3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33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06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2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0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6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8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7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54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74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81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01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43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34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5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49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01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9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81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9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90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07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16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17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73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72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2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35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1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32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9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22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1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57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8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92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47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9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02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9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99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9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43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1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43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87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94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2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49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9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2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11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7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88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4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27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4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86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7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38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8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59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8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13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5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83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07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90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0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49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7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37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3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07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48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9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6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28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3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41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73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91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86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37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2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73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3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31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5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23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9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2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46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8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44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17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49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5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91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69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76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9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15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1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0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7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60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03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62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56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0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31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58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8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79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88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4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09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01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02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8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9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1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30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40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8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85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4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38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20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9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3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28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74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05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6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02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67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1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19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82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2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86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0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94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3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67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9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87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17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22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87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3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82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65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0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04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43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7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1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2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7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35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20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4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66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2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9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94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63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75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63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57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8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23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1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9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3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25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57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5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51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66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4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0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07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40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93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64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8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87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6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12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11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0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1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76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1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44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1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61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23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4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15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2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53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9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3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1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24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0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00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57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73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82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39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0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43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8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7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2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29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05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15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85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29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52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65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1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4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84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0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6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23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14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2</Words>
  <Characters>4576</Characters>
  <Application>Microsoft Office Word</Application>
  <DocSecurity>0</DocSecurity>
  <Lines>38</Lines>
  <Paragraphs>10</Paragraphs>
  <ScaleCrop>false</ScaleCrop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Parés Salomón</dc:creator>
  <cp:keywords/>
  <dc:description/>
  <cp:lastModifiedBy>Iris Parés Salomón</cp:lastModifiedBy>
  <cp:revision>8</cp:revision>
  <dcterms:created xsi:type="dcterms:W3CDTF">2025-03-25T16:49:00Z</dcterms:created>
  <dcterms:modified xsi:type="dcterms:W3CDTF">2025-03-25T13:51:00Z</dcterms:modified>
</cp:coreProperties>
</file>